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E74" w:rsidRPr="00912B89" w:rsidRDefault="00E10E74" w:rsidP="00E10E74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0871E4">
        <w:rPr>
          <w:rFonts w:asciiTheme="majorBidi" w:hAnsiTheme="majorBidi" w:cstheme="majorBidi"/>
          <w:b/>
          <w:bCs/>
          <w:sz w:val="28"/>
          <w:szCs w:val="28"/>
          <w:lang w:val="en-GB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  <w:lang w:val="en-GB"/>
        </w:rPr>
        <w:t>2 Table.</w:t>
      </w:r>
      <w:bookmarkStart w:id="0" w:name="_GoBack"/>
      <w:bookmarkEnd w:id="0"/>
      <w:r w:rsidRPr="007837A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912B89">
        <w:rPr>
          <w:rFonts w:asciiTheme="majorBidi" w:hAnsiTheme="majorBidi" w:cstheme="majorBidi"/>
          <w:b/>
          <w:bCs/>
          <w:sz w:val="28"/>
          <w:szCs w:val="28"/>
          <w:lang w:val="en-US"/>
        </w:rPr>
        <w:t>Summary of study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3240"/>
        <w:gridCol w:w="4249"/>
      </w:tblGrid>
      <w:tr w:rsidR="00E10E74" w:rsidRPr="007837A1" w:rsidTr="00694323">
        <w:trPr>
          <w:trHeight w:val="571"/>
        </w:trPr>
        <w:tc>
          <w:tcPr>
            <w:tcW w:w="2425" w:type="dxa"/>
          </w:tcPr>
          <w:p w:rsidR="00E10E74" w:rsidRPr="007837A1" w:rsidRDefault="00E10E74" w:rsidP="00694323">
            <w:pPr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4590" w:type="dxa"/>
          </w:tcPr>
          <w:p w:rsidR="00E10E74" w:rsidRPr="007837A1" w:rsidRDefault="00E10E74" w:rsidP="006943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6979" w:type="dxa"/>
          </w:tcPr>
          <w:p w:rsidR="00E10E74" w:rsidRPr="007837A1" w:rsidRDefault="00E10E74" w:rsidP="0069432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xclusion Criteria</w:t>
            </w:r>
          </w:p>
        </w:tc>
      </w:tr>
      <w:tr w:rsidR="00E10E74" w:rsidRPr="0067168B" w:rsidTr="00694323">
        <w:trPr>
          <w:trHeight w:val="1708"/>
        </w:trPr>
        <w:tc>
          <w:tcPr>
            <w:tcW w:w="2425" w:type="dxa"/>
          </w:tcPr>
          <w:p w:rsidR="00E10E74" w:rsidRPr="007837A1" w:rsidRDefault="00E10E74" w:rsidP="0069432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ype of studies</w:t>
            </w:r>
          </w:p>
        </w:tc>
        <w:tc>
          <w:tcPr>
            <w:tcW w:w="4590" w:type="dxa"/>
          </w:tcPr>
          <w:p w:rsidR="00E10E74" w:rsidRPr="00E10E74" w:rsidRDefault="00E10E74" w:rsidP="00E10E74">
            <w:pPr>
              <w:pStyle w:val="ListParagraph"/>
              <w:numPr>
                <w:ilvl w:val="0"/>
                <w:numId w:val="2"/>
              </w:numPr>
              <w:ind w:left="433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riginal controlled animal studies</w:t>
            </w:r>
            <w:r w:rsidRPr="00E10E74">
              <w:rPr>
                <w:rFonts w:asciiTheme="majorBidi" w:hAnsiTheme="majorBidi" w:cstheme="majorBidi"/>
                <w:color w:val="333333"/>
                <w:shd w:val="clear" w:color="auto" w:fill="FFFFFF"/>
                <w:lang w:val="en-US"/>
              </w:rPr>
              <w:t xml:space="preserve"> </w:t>
            </w: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th a separate control group. </w:t>
            </w:r>
          </w:p>
          <w:p w:rsidR="00E10E74" w:rsidRPr="00E10E74" w:rsidRDefault="00E10E74" w:rsidP="00E10E74">
            <w:pPr>
              <w:pStyle w:val="ListParagraph"/>
              <w:numPr>
                <w:ilvl w:val="0"/>
                <w:numId w:val="2"/>
              </w:numPr>
              <w:ind w:left="433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Only English publications available in full text </w:t>
            </w:r>
          </w:p>
        </w:tc>
        <w:tc>
          <w:tcPr>
            <w:tcW w:w="6979" w:type="dxa"/>
          </w:tcPr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e studies, opinion studies, observational studies, case reports, reviews, abstracts without adequate data, cross-over studies</w:t>
            </w:r>
          </w:p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udies without a separate control group</w:t>
            </w:r>
          </w:p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udies if the main goal as treating metastatic breast cancer using immunotherapy agents is not addressed. </w:t>
            </w:r>
          </w:p>
        </w:tc>
      </w:tr>
      <w:tr w:rsidR="00E10E74" w:rsidRPr="0067168B" w:rsidTr="00694323">
        <w:trPr>
          <w:trHeight w:val="1708"/>
        </w:trPr>
        <w:tc>
          <w:tcPr>
            <w:tcW w:w="2425" w:type="dxa"/>
          </w:tcPr>
          <w:p w:rsidR="00E10E74" w:rsidRPr="007837A1" w:rsidRDefault="00E10E74" w:rsidP="0069432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ype of participants</w:t>
            </w:r>
          </w:p>
        </w:tc>
        <w:tc>
          <w:tcPr>
            <w:tcW w:w="4590" w:type="dxa"/>
          </w:tcPr>
          <w:p w:rsidR="00E10E74" w:rsidRPr="007837A1" w:rsidRDefault="00E10E74" w:rsidP="00E10E74">
            <w:pPr>
              <w:pStyle w:val="ListParagraph"/>
              <w:numPr>
                <w:ilvl w:val="0"/>
                <w:numId w:val="2"/>
              </w:numPr>
              <w:ind w:left="433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experimental animal species of any age and sex</w:t>
            </w:r>
          </w:p>
        </w:tc>
        <w:tc>
          <w:tcPr>
            <w:tcW w:w="6979" w:type="dxa"/>
          </w:tcPr>
          <w:p w:rsidR="00E10E74" w:rsidRPr="007837A1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Human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studies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(Clinical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trials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  <w:p w:rsidR="00E10E74" w:rsidRPr="007837A1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</w:rPr>
            </w:pPr>
            <w:r w:rsidRPr="007837A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 vitro</w:t>
            </w:r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837A1">
              <w:rPr>
                <w:rFonts w:asciiTheme="majorBidi" w:hAnsiTheme="majorBidi" w:cstheme="majorBidi"/>
                <w:sz w:val="24"/>
                <w:szCs w:val="24"/>
              </w:rPr>
              <w:t>studies</w:t>
            </w:r>
            <w:proofErr w:type="spellEnd"/>
            <w:r w:rsidRPr="007837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Wild life, domestic animals, zoo animals, endangered species and exotic animals </w:t>
            </w:r>
          </w:p>
        </w:tc>
      </w:tr>
      <w:tr w:rsidR="00E10E74" w:rsidRPr="0067168B" w:rsidTr="00694323">
        <w:trPr>
          <w:trHeight w:val="1708"/>
        </w:trPr>
        <w:tc>
          <w:tcPr>
            <w:tcW w:w="2425" w:type="dxa"/>
          </w:tcPr>
          <w:p w:rsidR="00E10E74" w:rsidRPr="007837A1" w:rsidRDefault="00E10E74" w:rsidP="0069432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4590" w:type="dxa"/>
          </w:tcPr>
          <w:p w:rsidR="00E10E74" w:rsidRPr="007837A1" w:rsidRDefault="00E10E74" w:rsidP="00E10E74">
            <w:pPr>
              <w:pStyle w:val="ListParagraph"/>
              <w:numPr>
                <w:ilvl w:val="0"/>
                <w:numId w:val="2"/>
              </w:numPr>
              <w:ind w:left="433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animal studies performed to achieve the main goal of treatment of metastatic breast cancer using immunotherapy</w:t>
            </w:r>
          </w:p>
        </w:tc>
        <w:tc>
          <w:tcPr>
            <w:tcW w:w="6979" w:type="dxa"/>
          </w:tcPr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eatment with nutrients or natural products</w:t>
            </w:r>
          </w:p>
          <w:p w:rsidR="00E10E74" w:rsidRPr="00E10E74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urgery, Chemotherapy, Hormone therapy, Gene therapy, Photo &amp; </w:t>
            </w:r>
            <w:proofErr w:type="spellStart"/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rmo</w:t>
            </w:r>
            <w:proofErr w:type="spellEnd"/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herapy, Cytotoxic therapy, Radio therapy</w:t>
            </w:r>
          </w:p>
          <w:p w:rsidR="00E10E74" w:rsidRPr="007837A1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10E74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ombination therapy, Vaccines, Combination of immunotherapy and chemotherapy, Antibody drug conjugates (ADC), Co-targeted therapy </w:t>
            </w:r>
          </w:p>
        </w:tc>
      </w:tr>
      <w:tr w:rsidR="00E10E74" w:rsidRPr="0067168B" w:rsidTr="00694323">
        <w:trPr>
          <w:trHeight w:val="1708"/>
        </w:trPr>
        <w:tc>
          <w:tcPr>
            <w:tcW w:w="2425" w:type="dxa"/>
          </w:tcPr>
          <w:p w:rsidR="00E10E74" w:rsidRPr="007837A1" w:rsidRDefault="00E10E74" w:rsidP="0069432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mparator</w:t>
            </w:r>
          </w:p>
        </w:tc>
        <w:tc>
          <w:tcPr>
            <w:tcW w:w="4590" w:type="dxa"/>
          </w:tcPr>
          <w:p w:rsidR="00E10E74" w:rsidRPr="007837A1" w:rsidRDefault="00E10E74" w:rsidP="00E10E74">
            <w:pPr>
              <w:pStyle w:val="ListParagraph"/>
              <w:numPr>
                <w:ilvl w:val="0"/>
                <w:numId w:val="2"/>
              </w:numPr>
              <w:ind w:left="433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ntrol group receiving no treatment or vehicle control (negative control group)</w:t>
            </w:r>
          </w:p>
        </w:tc>
        <w:tc>
          <w:tcPr>
            <w:tcW w:w="6979" w:type="dxa"/>
          </w:tcPr>
          <w:p w:rsidR="00E10E74" w:rsidRPr="007837A1" w:rsidRDefault="00E10E74" w:rsidP="00E10E74">
            <w:pPr>
              <w:pStyle w:val="ListParagraph"/>
              <w:numPr>
                <w:ilvl w:val="0"/>
                <w:numId w:val="3"/>
              </w:numPr>
              <w:ind w:left="345"/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7837A1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t a separate control group</w:t>
            </w:r>
          </w:p>
        </w:tc>
      </w:tr>
    </w:tbl>
    <w:p w:rsidR="00FA6B2B" w:rsidRPr="00E10E74" w:rsidRDefault="00FA6B2B">
      <w:pPr>
        <w:rPr>
          <w:lang w:val="en-US"/>
        </w:rPr>
      </w:pPr>
    </w:p>
    <w:sectPr w:rsidR="00FA6B2B" w:rsidRPr="00E10E74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E06"/>
    <w:rsid w:val="00C10E06"/>
    <w:rsid w:val="00E10E74"/>
    <w:rsid w:val="00FA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9434D"/>
  <w15:chartTrackingRefBased/>
  <w15:docId w15:val="{DA28A992-92EE-4D0D-945C-020BC0BA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E7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E06"/>
    <w:pPr>
      <w:ind w:left="720"/>
      <w:contextualSpacing/>
    </w:pPr>
  </w:style>
  <w:style w:type="table" w:styleId="TableGrid">
    <w:name w:val="Table Grid"/>
    <w:basedOn w:val="TableNormal"/>
    <w:uiPriority w:val="39"/>
    <w:rsid w:val="00E1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41:00Z</dcterms:created>
  <dcterms:modified xsi:type="dcterms:W3CDTF">2025-03-13T11:41:00Z</dcterms:modified>
</cp:coreProperties>
</file>